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3551BD" w14:textId="77777777" w:rsidR="008665B2" w:rsidRPr="00A06E3B" w:rsidRDefault="008665B2" w:rsidP="008665B2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bookmarkStart w:id="0" w:name="_GoBack"/>
      <w:bookmarkEnd w:id="0"/>
      <w:r w:rsidRPr="00A06E3B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Appendix A.</w:t>
      </w:r>
    </w:p>
    <w:p w14:paraId="708D9CF1" w14:textId="77777777" w:rsidR="008665B2" w:rsidRPr="00A06E3B" w:rsidRDefault="008665B2" w:rsidP="008665B2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highlight w:val="yellow"/>
          <w:lang w:val="en-US"/>
        </w:rPr>
      </w:pPr>
    </w:p>
    <w:p w14:paraId="03CACF3A" w14:textId="77777777" w:rsidR="008665B2" w:rsidRPr="00A06E3B" w:rsidRDefault="008665B2" w:rsidP="008665B2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A06E3B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Table A.1</w:t>
      </w:r>
      <w:r w:rsidRPr="00A06E3B">
        <w:rPr>
          <w:rFonts w:ascii="Arial" w:hAnsi="Arial" w:cs="Arial"/>
          <w:color w:val="000000" w:themeColor="text1"/>
          <w:sz w:val="22"/>
          <w:szCs w:val="22"/>
          <w:lang w:val="en-US"/>
        </w:rPr>
        <w:t>: Six chapters incorporated in the Dutch RHAPSODY program</w:t>
      </w:r>
    </w:p>
    <w:tbl>
      <w:tblPr>
        <w:tblStyle w:val="TableGrid"/>
        <w:tblW w:w="9209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6232"/>
      </w:tblGrid>
      <w:tr w:rsidR="008665B2" w:rsidRPr="00A06E3B" w14:paraId="1D97D32D" w14:textId="77777777" w:rsidTr="00FF2D39">
        <w:tc>
          <w:tcPr>
            <w:tcW w:w="2977" w:type="dxa"/>
            <w:tcBorders>
              <w:bottom w:val="single" w:sz="4" w:space="0" w:color="auto"/>
              <w:right w:val="nil"/>
            </w:tcBorders>
          </w:tcPr>
          <w:p w14:paraId="167C9959" w14:textId="77777777" w:rsidR="008665B2" w:rsidRPr="00A06E3B" w:rsidRDefault="008665B2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hapter </w:t>
            </w:r>
          </w:p>
        </w:tc>
        <w:tc>
          <w:tcPr>
            <w:tcW w:w="6232" w:type="dxa"/>
            <w:tcBorders>
              <w:left w:val="nil"/>
            </w:tcBorders>
          </w:tcPr>
          <w:p w14:paraId="4513A46D" w14:textId="77777777" w:rsidR="008665B2" w:rsidRPr="00A06E3B" w:rsidRDefault="008665B2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</w:rPr>
              <w:t>Topics</w:t>
            </w:r>
          </w:p>
        </w:tc>
      </w:tr>
      <w:tr w:rsidR="008665B2" w:rsidRPr="008665B2" w14:paraId="1160FE34" w14:textId="77777777" w:rsidTr="00FF2D39">
        <w:tc>
          <w:tcPr>
            <w:tcW w:w="2977" w:type="dxa"/>
            <w:tcBorders>
              <w:bottom w:val="single" w:sz="4" w:space="0" w:color="auto"/>
              <w:right w:val="nil"/>
            </w:tcBorders>
          </w:tcPr>
          <w:p w14:paraId="648D1633" w14:textId="77777777" w:rsidR="008665B2" w:rsidRPr="00A06E3B" w:rsidRDefault="008665B2" w:rsidP="00FF2D39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Introduction about YOD</w:t>
            </w:r>
          </w:p>
          <w:p w14:paraId="13998CDB" w14:textId="77777777" w:rsidR="008665B2" w:rsidRPr="00A06E3B" w:rsidRDefault="008665B2" w:rsidP="00FF2D39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General information about YOD.</w:t>
            </w:r>
          </w:p>
        </w:tc>
        <w:tc>
          <w:tcPr>
            <w:tcW w:w="6232" w:type="dxa"/>
            <w:tcBorders>
              <w:left w:val="nil"/>
            </w:tcBorders>
          </w:tcPr>
          <w:p w14:paraId="04BD575F" w14:textId="77777777" w:rsidR="008665B2" w:rsidRPr="00A06E3B" w:rsidRDefault="008665B2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 w:hanging="285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hat is YOD? How does it differ from late-onset dementia?</w:t>
            </w:r>
          </w:p>
          <w:p w14:paraId="6ECD989F" w14:textId="77777777" w:rsidR="008665B2" w:rsidRPr="00A06E3B" w:rsidRDefault="008665B2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 w:hanging="285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edical background about the different brain functions and consequences of impairment</w:t>
            </w:r>
          </w:p>
          <w:p w14:paraId="6065060B" w14:textId="77777777" w:rsidR="008665B2" w:rsidRPr="00A06E3B" w:rsidRDefault="008665B2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 w:hanging="285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iagnostic process</w:t>
            </w:r>
          </w:p>
          <w:p w14:paraId="1EA5BE9F" w14:textId="77777777" w:rsidR="008665B2" w:rsidRPr="00A06E3B" w:rsidRDefault="008665B2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 w:hanging="285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eredity of YOD</w:t>
            </w:r>
          </w:p>
          <w:p w14:paraId="578E9F72" w14:textId="77777777" w:rsidR="008665B2" w:rsidRPr="00A06E3B" w:rsidRDefault="008665B2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 w:hanging="285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Most common subtypes of YOD: Alzheimer’s dementia, frontotemporal dementia, Lewy body dementia, and vascular dementia </w:t>
            </w:r>
          </w:p>
          <w:p w14:paraId="1587AF69" w14:textId="77777777" w:rsidR="008665B2" w:rsidRPr="00A06E3B" w:rsidRDefault="008665B2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 w:hanging="285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edical and non-medical treatment options</w:t>
            </w:r>
          </w:p>
        </w:tc>
      </w:tr>
      <w:tr w:rsidR="008665B2" w:rsidRPr="008665B2" w14:paraId="30979AFD" w14:textId="77777777" w:rsidTr="00FF2D39">
        <w:tc>
          <w:tcPr>
            <w:tcW w:w="2977" w:type="dxa"/>
            <w:tcBorders>
              <w:bottom w:val="single" w:sz="4" w:space="0" w:color="auto"/>
              <w:right w:val="nil"/>
            </w:tcBorders>
          </w:tcPr>
          <w:p w14:paraId="5104C710" w14:textId="77777777" w:rsidR="008665B2" w:rsidRPr="00A06E3B" w:rsidRDefault="008665B2" w:rsidP="00FF2D39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roblems and solutions</w:t>
            </w:r>
          </w:p>
          <w:p w14:paraId="3F55972A" w14:textId="77777777" w:rsidR="008665B2" w:rsidRPr="00A06E3B" w:rsidRDefault="008665B2" w:rsidP="00FF2D39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Tips on coping with daily challenges.</w:t>
            </w:r>
          </w:p>
          <w:p w14:paraId="519504BE" w14:textId="77777777" w:rsidR="008665B2" w:rsidRPr="00A06E3B" w:rsidRDefault="008665B2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232" w:type="dxa"/>
            <w:tcBorders>
              <w:left w:val="nil"/>
            </w:tcBorders>
          </w:tcPr>
          <w:p w14:paraId="5CE3C8BC" w14:textId="77777777" w:rsidR="008665B2" w:rsidRPr="00A06E3B" w:rsidRDefault="008665B2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 w:hanging="285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Cognitive symptoms such as memory deficits and changes in social behavior </w:t>
            </w:r>
          </w:p>
          <w:p w14:paraId="2998BABA" w14:textId="77777777" w:rsidR="008665B2" w:rsidRPr="00A06E3B" w:rsidRDefault="008665B2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 w:hanging="285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Coping with difficulties in executing daily activities </w:t>
            </w:r>
          </w:p>
          <w:p w14:paraId="634030A8" w14:textId="77777777" w:rsidR="008665B2" w:rsidRPr="00A06E3B" w:rsidRDefault="008665B2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 w:hanging="285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hysical health and bodily functions</w:t>
            </w:r>
          </w:p>
        </w:tc>
      </w:tr>
      <w:tr w:rsidR="008665B2" w:rsidRPr="008665B2" w14:paraId="5BB8EAED" w14:textId="77777777" w:rsidTr="00FF2D39">
        <w:tc>
          <w:tcPr>
            <w:tcW w:w="2977" w:type="dxa"/>
            <w:tcBorders>
              <w:bottom w:val="single" w:sz="4" w:space="0" w:color="auto"/>
              <w:right w:val="nil"/>
            </w:tcBorders>
          </w:tcPr>
          <w:p w14:paraId="43219C59" w14:textId="77777777" w:rsidR="008665B2" w:rsidRPr="00A06E3B" w:rsidRDefault="008665B2" w:rsidP="00FF2D39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Behavioral changes</w:t>
            </w:r>
          </w:p>
          <w:p w14:paraId="7B77E443" w14:textId="77777777" w:rsidR="008665B2" w:rsidRPr="00A06E3B" w:rsidRDefault="008665B2" w:rsidP="00FF2D39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What are behavioral changes? Tips on coping.</w:t>
            </w:r>
          </w:p>
        </w:tc>
        <w:tc>
          <w:tcPr>
            <w:tcW w:w="6232" w:type="dxa"/>
            <w:tcBorders>
              <w:left w:val="nil"/>
            </w:tcBorders>
          </w:tcPr>
          <w:p w14:paraId="417CC7B0" w14:textId="77777777" w:rsidR="008665B2" w:rsidRPr="00A06E3B" w:rsidRDefault="008665B2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 w:hanging="285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Behavioral changes and causes </w:t>
            </w:r>
          </w:p>
          <w:p w14:paraId="6B0593C3" w14:textId="77777777" w:rsidR="008665B2" w:rsidRPr="00A06E3B" w:rsidRDefault="008665B2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 w:hanging="285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Recognizing emotional symptoms </w:t>
            </w:r>
          </w:p>
          <w:p w14:paraId="50027E19" w14:textId="77777777" w:rsidR="008665B2" w:rsidRPr="00A06E3B" w:rsidRDefault="008665B2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 w:hanging="285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hanges in social behavior</w:t>
            </w:r>
          </w:p>
          <w:p w14:paraId="0AAC7268" w14:textId="77777777" w:rsidR="008665B2" w:rsidRPr="00A06E3B" w:rsidRDefault="008665B2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 w:hanging="285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Lack of initiative and passive behavior</w:t>
            </w:r>
          </w:p>
          <w:p w14:paraId="14ADB3C9" w14:textId="77777777" w:rsidR="008665B2" w:rsidRPr="00A06E3B" w:rsidRDefault="008665B2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 w:hanging="285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Physical behavior including repetitive behavior, agitation, and aggressive behavior </w:t>
            </w:r>
          </w:p>
          <w:p w14:paraId="66D6DBBE" w14:textId="77777777" w:rsidR="008665B2" w:rsidRPr="00A06E3B" w:rsidRDefault="008665B2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 w:hanging="285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erceptions on reality and hallucinations</w:t>
            </w:r>
          </w:p>
        </w:tc>
      </w:tr>
      <w:tr w:rsidR="008665B2" w:rsidRPr="008665B2" w14:paraId="3BB6A33B" w14:textId="77777777" w:rsidTr="00FF2D39">
        <w:tc>
          <w:tcPr>
            <w:tcW w:w="2977" w:type="dxa"/>
            <w:tcBorders>
              <w:bottom w:val="single" w:sz="4" w:space="0" w:color="auto"/>
              <w:right w:val="nil"/>
            </w:tcBorders>
          </w:tcPr>
          <w:p w14:paraId="60197D4F" w14:textId="77777777" w:rsidR="008665B2" w:rsidRPr="00A06E3B" w:rsidRDefault="008665B2" w:rsidP="00FF2D39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Impact on family members</w:t>
            </w:r>
          </w:p>
          <w:p w14:paraId="4CE9192A" w14:textId="77777777" w:rsidR="008665B2" w:rsidRPr="00A06E3B" w:rsidRDefault="008665B2" w:rsidP="00FF2D39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Changing family roles and suggestions to improve communication.</w:t>
            </w:r>
          </w:p>
        </w:tc>
        <w:tc>
          <w:tcPr>
            <w:tcW w:w="6232" w:type="dxa"/>
            <w:tcBorders>
              <w:left w:val="nil"/>
            </w:tcBorders>
          </w:tcPr>
          <w:p w14:paraId="25773574" w14:textId="77777777" w:rsidR="008665B2" w:rsidRPr="00A06E3B" w:rsidRDefault="008665B2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08" w:hanging="283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hanges in family roles and responsibilities</w:t>
            </w:r>
          </w:p>
          <w:p w14:paraId="694A6AC5" w14:textId="77777777" w:rsidR="008665B2" w:rsidRPr="00A06E3B" w:rsidRDefault="008665B2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08" w:hanging="283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onsequences for children and suggestions on supporting them</w:t>
            </w:r>
          </w:p>
          <w:p w14:paraId="66EEFA48" w14:textId="77777777" w:rsidR="008665B2" w:rsidRPr="00A06E3B" w:rsidRDefault="008665B2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08" w:hanging="283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Talking about YOD and accompanying changes with family members  </w:t>
            </w:r>
          </w:p>
          <w:p w14:paraId="79047984" w14:textId="77777777" w:rsidR="008665B2" w:rsidRPr="00A06E3B" w:rsidRDefault="008665B2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08" w:hanging="283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Coping with emotions such as guilt, anger, and grief </w:t>
            </w:r>
          </w:p>
        </w:tc>
      </w:tr>
      <w:tr w:rsidR="008665B2" w:rsidRPr="00A06E3B" w14:paraId="2DAF9D91" w14:textId="77777777" w:rsidTr="00FF2D39">
        <w:tc>
          <w:tcPr>
            <w:tcW w:w="2977" w:type="dxa"/>
            <w:tcBorders>
              <w:bottom w:val="single" w:sz="4" w:space="0" w:color="auto"/>
              <w:right w:val="nil"/>
            </w:tcBorders>
          </w:tcPr>
          <w:p w14:paraId="68A0E606" w14:textId="77777777" w:rsidR="008665B2" w:rsidRPr="00A06E3B" w:rsidRDefault="008665B2" w:rsidP="00FF2D39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Self-care</w:t>
            </w:r>
          </w:p>
          <w:p w14:paraId="7FA55AFA" w14:textId="77777777" w:rsidR="008665B2" w:rsidRPr="00A06E3B" w:rsidRDefault="008665B2" w:rsidP="00FF2D39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Self-reflection, and balance caregiving with personal life.</w:t>
            </w:r>
          </w:p>
          <w:p w14:paraId="05A0311E" w14:textId="77777777" w:rsidR="008665B2" w:rsidRPr="00A06E3B" w:rsidRDefault="008665B2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232" w:type="dxa"/>
            <w:tcBorders>
              <w:left w:val="nil"/>
            </w:tcBorders>
          </w:tcPr>
          <w:p w14:paraId="6D890EF5" w14:textId="77777777" w:rsidR="008665B2" w:rsidRPr="00A06E3B" w:rsidRDefault="008665B2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08" w:hanging="283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xperienced burden and preventing distress</w:t>
            </w:r>
          </w:p>
          <w:p w14:paraId="3E0FBCA6" w14:textId="77777777" w:rsidR="008665B2" w:rsidRPr="00A06E3B" w:rsidRDefault="008665B2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08" w:hanging="283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Finding a balance between caregiving and personal needs </w:t>
            </w:r>
          </w:p>
          <w:p w14:paraId="7CC4F8A7" w14:textId="77777777" w:rsidR="008665B2" w:rsidRPr="00A06E3B" w:rsidRDefault="008665B2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08" w:hanging="283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aving unrealistic expectations towards yourself</w:t>
            </w:r>
          </w:p>
          <w:p w14:paraId="2B842265" w14:textId="77777777" w:rsidR="008665B2" w:rsidRPr="00A06E3B" w:rsidRDefault="008665B2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08" w:hanging="283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ocus on activities that are still possible to undertake</w:t>
            </w:r>
          </w:p>
          <w:p w14:paraId="07283CC2" w14:textId="77777777" w:rsidR="008665B2" w:rsidRPr="00A06E3B" w:rsidRDefault="008665B2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08" w:hanging="283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earching and accepting support</w:t>
            </w:r>
          </w:p>
        </w:tc>
      </w:tr>
      <w:tr w:rsidR="008665B2" w:rsidRPr="008665B2" w14:paraId="165FC3CC" w14:textId="77777777" w:rsidTr="00FF2D39">
        <w:tc>
          <w:tcPr>
            <w:tcW w:w="2977" w:type="dxa"/>
            <w:tcBorders>
              <w:bottom w:val="single" w:sz="4" w:space="0" w:color="auto"/>
              <w:right w:val="nil"/>
            </w:tcBorders>
          </w:tcPr>
          <w:p w14:paraId="453C9B44" w14:textId="77777777" w:rsidR="008665B2" w:rsidRPr="00A06E3B" w:rsidRDefault="008665B2" w:rsidP="00FF2D39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lastRenderedPageBreak/>
              <w:t>Available support in the Netherlands</w:t>
            </w:r>
          </w:p>
          <w:p w14:paraId="411D6681" w14:textId="77777777" w:rsidR="008665B2" w:rsidRPr="00A06E3B" w:rsidRDefault="008665B2" w:rsidP="00FF2D39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Where to find appropriate care?</w:t>
            </w:r>
          </w:p>
        </w:tc>
        <w:tc>
          <w:tcPr>
            <w:tcW w:w="6232" w:type="dxa"/>
            <w:tcBorders>
              <w:left w:val="nil"/>
            </w:tcBorders>
          </w:tcPr>
          <w:p w14:paraId="1FF244CC" w14:textId="77777777" w:rsidR="008665B2" w:rsidRPr="00A06E3B" w:rsidRDefault="008665B2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08" w:hanging="283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pecialized YOD healthcare and availability in the Netherlands</w:t>
            </w:r>
          </w:p>
          <w:p w14:paraId="2C460919" w14:textId="77777777" w:rsidR="008665B2" w:rsidRPr="00A06E3B" w:rsidRDefault="008665B2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08" w:hanging="283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xplanation about the roles of healthcare professionals involved after obtaining the YOD diagnosis</w:t>
            </w:r>
          </w:p>
          <w:p w14:paraId="15D7C665" w14:textId="77777777" w:rsidR="008665B2" w:rsidRPr="00A06E3B" w:rsidRDefault="008665B2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08" w:hanging="283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vailable types of care and support for persons with YOD</w:t>
            </w:r>
          </w:p>
          <w:p w14:paraId="11E2E105" w14:textId="77777777" w:rsidR="008665B2" w:rsidRPr="00A06E3B" w:rsidRDefault="008665B2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08" w:hanging="283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vailable types of care and support for caregivers</w:t>
            </w:r>
          </w:p>
          <w:p w14:paraId="47DF2581" w14:textId="77777777" w:rsidR="008665B2" w:rsidRPr="00A06E3B" w:rsidRDefault="008665B2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08" w:hanging="283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An overview of the relevant laws and legislation </w:t>
            </w:r>
          </w:p>
          <w:p w14:paraId="56AE918A" w14:textId="77777777" w:rsidR="008665B2" w:rsidRPr="00A06E3B" w:rsidRDefault="008665B2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08" w:hanging="283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Care arrangements, including daycare, advanced care planning, and financial matters </w:t>
            </w:r>
          </w:p>
          <w:p w14:paraId="02124682" w14:textId="77777777" w:rsidR="008665B2" w:rsidRPr="00A06E3B" w:rsidRDefault="008665B2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08" w:hanging="283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rranging nursing home admission</w:t>
            </w:r>
            <w:r w:rsidRPr="00A06E3B" w:rsidDel="00A8046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  <w:p w14:paraId="1227A7DF" w14:textId="77777777" w:rsidR="008665B2" w:rsidRPr="00A06E3B" w:rsidRDefault="008665B2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08" w:hanging="283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Arranging practical issues after passing away </w:t>
            </w:r>
          </w:p>
        </w:tc>
      </w:tr>
      <w:tr w:rsidR="008665B2" w:rsidRPr="008665B2" w14:paraId="2A9911A0" w14:textId="77777777" w:rsidTr="00FF2D39">
        <w:tc>
          <w:tcPr>
            <w:tcW w:w="9209" w:type="dxa"/>
            <w:gridSpan w:val="2"/>
          </w:tcPr>
          <w:p w14:paraId="72E732E9" w14:textId="77777777" w:rsidR="008665B2" w:rsidRPr="00A06E3B" w:rsidRDefault="008665B2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14:paraId="4D460010" w14:textId="77777777" w:rsidR="008665B2" w:rsidRPr="00A06E3B" w:rsidRDefault="008665B2" w:rsidP="008665B2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24F3FC17" w14:textId="77777777" w:rsidR="008C785C" w:rsidRPr="008665B2" w:rsidRDefault="008C785C">
      <w:pPr>
        <w:rPr>
          <w:lang w:val="en-US"/>
        </w:rPr>
      </w:pPr>
    </w:p>
    <w:sectPr w:rsidR="008C785C" w:rsidRPr="008665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121F6D"/>
    <w:multiLevelType w:val="hybridMultilevel"/>
    <w:tmpl w:val="EECA8296"/>
    <w:lvl w:ilvl="0" w:tplc="EE2EE6B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665B2"/>
    <w:rsid w:val="00255EB9"/>
    <w:rsid w:val="00260B16"/>
    <w:rsid w:val="00263BC1"/>
    <w:rsid w:val="003B5D7E"/>
    <w:rsid w:val="003D430B"/>
    <w:rsid w:val="008665B2"/>
    <w:rsid w:val="008C785C"/>
    <w:rsid w:val="009C3CB4"/>
    <w:rsid w:val="009E263B"/>
    <w:rsid w:val="00A96981"/>
    <w:rsid w:val="00CF4F64"/>
    <w:rsid w:val="00D857CC"/>
    <w:rsid w:val="00E23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994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5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65B2"/>
    <w:pPr>
      <w:ind w:left="720"/>
      <w:contextualSpacing/>
    </w:pPr>
  </w:style>
  <w:style w:type="table" w:styleId="TableGrid">
    <w:name w:val="Table Grid"/>
    <w:basedOn w:val="TableNormal"/>
    <w:uiPriority w:val="39"/>
    <w:rsid w:val="008665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5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65B2"/>
    <w:pPr>
      <w:ind w:left="720"/>
      <w:contextualSpacing/>
    </w:pPr>
  </w:style>
  <w:style w:type="table" w:styleId="TableGrid">
    <w:name w:val="Table Grid"/>
    <w:basedOn w:val="TableNormal"/>
    <w:uiPriority w:val="39"/>
    <w:rsid w:val="008665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1832</Characters>
  <Application>Microsoft Office Word</Application>
  <DocSecurity>0</DocSecurity>
  <Lines>305</Lines>
  <Paragraphs>318</Paragraphs>
  <ScaleCrop>false</ScaleCrop>
  <Company/>
  <LinksUpToDate>false</LinksUpToDate>
  <CharactersWithSpaces>1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 Daemen</dc:creator>
  <cp:keywords/>
  <dc:description/>
  <cp:lastModifiedBy>ABADON</cp:lastModifiedBy>
  <cp:revision>2</cp:revision>
  <dcterms:created xsi:type="dcterms:W3CDTF">2022-03-18T12:24:00Z</dcterms:created>
  <dcterms:modified xsi:type="dcterms:W3CDTF">2022-03-26T13:38:00Z</dcterms:modified>
</cp:coreProperties>
</file>